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uppressAutoHyphens w:val="true"/>
        <w:spacing w:before="0" w:after="160" w:line="252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1: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Cryo-EM Data collection, image processing, and refinement for pre- and post-hemolysis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α-HL conformations.</w:t>
      </w:r>
    </w:p>
    <w:p>
      <w:pPr>
        <w:suppressAutoHyphens w:val="true"/>
        <w:spacing w:before="0" w:after="160" w:line="252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uppressAutoHyphens w:val="true"/>
        <w:spacing w:before="0" w:after="160" w:line="252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3259"/>
        <w:gridCol w:w="2559"/>
        <w:gridCol w:w="2143"/>
        <w:gridCol w:w="100"/>
      </w:tblGrid>
      <w:tr>
        <w:trPr>
          <w:trHeight w:val="976" w:hRule="auto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Data Collection and Processing 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ost-hemolysis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α-H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conformations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re-hemolysis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α-H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conformations</w:t>
            </w:r>
          </w:p>
        </w:tc>
        <w:tc>
          <w:tcPr>
            <w:tcW w:w="100" w:type="dxa"/>
            <w:tcBorders>
              <w:top w:val="single" w:color="836967" w:sz="0"/>
              <w:left w:val="single" w:color="836967" w:sz="0"/>
              <w:bottom w:val="single" w:color="836967" w:sz="0"/>
              <w:right w:val="single" w:color="836967" w:sz="0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Aptos" w:hAnsi="Aptos" w:cs="Aptos" w:eastAsia="Aptos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ligomer conformation 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ore  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-pore Ia, Ib, II, III, and IV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agnification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4,000 X 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4,000 X 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Voltage  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0 kV 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0 kV 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lectron exposure (e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-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Å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 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 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 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efocus range (µm) 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1.25 to -2.75 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1.25 to -2.75 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ixel size (Å) 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2 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2 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ymmetry Imposed 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7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7 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umber of micrographs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102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18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umber of particles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5213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4637, 51196, 74616, 50694, and 106804 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ap Resolution (Å)  </w:t>
            </w:r>
          </w:p>
        </w:tc>
        <w:tc>
          <w:tcPr>
            <w:tcW w:w="2559" w:type="dxa"/>
            <w:tcBorders>
              <w:top w:val="single" w:color="836967" w:sz="0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1</w:t>
            </w:r>
          </w:p>
        </w:tc>
        <w:tc>
          <w:tcPr>
            <w:tcW w:w="2143" w:type="dxa"/>
            <w:tcBorders>
              <w:top w:val="single" w:color="836967" w:sz="0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6, 4.0, 3.8, 3.8, and 3.4</w:t>
            </w:r>
          </w:p>
        </w:tc>
        <w:tc>
          <w:tcPr>
            <w:tcW w:w="100" w:type="dxa"/>
            <w:tcBorders>
              <w:top w:val="single" w:color="836967" w:sz="0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32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SC threshold  </w:t>
            </w:r>
          </w:p>
        </w:tc>
        <w:tc>
          <w:tcPr>
            <w:tcW w:w="2559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43</w:t>
            </w:r>
          </w:p>
        </w:tc>
        <w:tc>
          <w:tcPr>
            <w:tcW w:w="214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43</w:t>
            </w:r>
          </w:p>
        </w:tc>
        <w:tc>
          <w:tcPr>
            <w:tcW w:w="10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</w:tbl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